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DA9" w:rsidRDefault="009157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5</w:t>
      </w:r>
      <w:r w:rsidR="000753C7">
        <w:rPr>
          <w:rFonts w:ascii="Times New Roman" w:hAnsi="Times New Roman" w:cs="Times New Roman" w:hint="eastAsia"/>
          <w:b/>
          <w:sz w:val="20"/>
          <w:szCs w:val="20"/>
        </w:rPr>
        <w:t>: Table S3</w:t>
      </w:r>
      <w:r w:rsidR="00A24CA8" w:rsidRPr="00A24CA8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A24CA8" w:rsidRPr="00A24CA8">
        <w:rPr>
          <w:b/>
        </w:rPr>
        <w:t xml:space="preserve"> </w:t>
      </w:r>
      <w:r w:rsidR="00A24CA8" w:rsidRPr="00A24CA8">
        <w:rPr>
          <w:rFonts w:ascii="Times New Roman" w:hAnsi="Times New Roman" w:cs="Times New Roman"/>
          <w:sz w:val="20"/>
          <w:szCs w:val="20"/>
        </w:rPr>
        <w:t>Sequences from TIR-like F-box proteins of Embryophyte species used to generate the phylogenetic tre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4"/>
        <w:gridCol w:w="3374"/>
        <w:gridCol w:w="1062"/>
        <w:gridCol w:w="2556"/>
      </w:tblGrid>
      <w:tr w:rsidR="00A24CA8" w:rsidRPr="00A24CA8" w:rsidTr="004E0107">
        <w:trPr>
          <w:trHeight w:val="5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62" w:type="dxa"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length (aa)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A24CA8" w:rsidRPr="00A24CA8" w:rsidTr="004E0107">
        <w:trPr>
          <w:trHeight w:val="300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s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sativus.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JX901282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s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sativus.L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JX901283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7135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6800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AFB3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3915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AFB4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7702.2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AFB5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8718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tCOI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thaliana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565919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Br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rap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9116967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Br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rap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9129474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a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 arietin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4495993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Ca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 arietin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4493010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so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sinensi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L. Osbeck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6479877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so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sinensi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L. Osbeck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KDO47371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CsoCOI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sinensi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L. Osbeck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KDO69096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Dl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mocarpus longan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CX31301.2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Fv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aria vesca subsp. Vesc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4309692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Fv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aria vesca subsp. Vesc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4304555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Gh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um hirsut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001314527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Gm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ycine max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3518950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Gm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ycine max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3553972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Ma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a acuminata subsp. malaccensis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9393237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Md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us domestic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8368919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Md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us domestic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8379063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t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tiana tabac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CT53268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Os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15639834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Os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15635915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Pb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us x bretschneideri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9344196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Ps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salicin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IT18058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PsAFB2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salicin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IT18061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PsAFB5 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salicin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AIT18064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Rc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 communi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2520681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RcCOI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 communi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2530419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Sl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001234673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SlCOI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NP_001234464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Vv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2269127.1</w:t>
            </w:r>
          </w:p>
        </w:tc>
      </w:tr>
      <w:tr w:rsidR="002929C7" w:rsidRPr="00A24CA8" w:rsidTr="004E0107">
        <w:trPr>
          <w:trHeight w:val="285"/>
        </w:trPr>
        <w:tc>
          <w:tcPr>
            <w:tcW w:w="1304" w:type="dxa"/>
            <w:noWrap/>
          </w:tcPr>
          <w:p w:rsidR="002929C7" w:rsidRPr="00A24CA8" w:rsidRDefault="002929C7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vAFB2</w:t>
            </w:r>
          </w:p>
        </w:tc>
        <w:tc>
          <w:tcPr>
            <w:tcW w:w="3374" w:type="dxa"/>
            <w:noWrap/>
          </w:tcPr>
          <w:p w:rsidR="002929C7" w:rsidRPr="00A24CA8" w:rsidRDefault="002929C7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062" w:type="dxa"/>
            <w:noWrap/>
          </w:tcPr>
          <w:p w:rsidR="002929C7" w:rsidRPr="00A24CA8" w:rsidRDefault="00A444B0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2</w:t>
            </w:r>
          </w:p>
        </w:tc>
        <w:tc>
          <w:tcPr>
            <w:tcW w:w="2556" w:type="dxa"/>
            <w:noWrap/>
          </w:tcPr>
          <w:p w:rsidR="002929C7" w:rsidRPr="00A24CA8" w:rsidRDefault="002929C7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9C7">
              <w:rPr>
                <w:rFonts w:ascii="Times New Roman" w:hAnsi="Times New Roman" w:cs="Times New Roman"/>
                <w:sz w:val="20"/>
                <w:szCs w:val="20"/>
              </w:rPr>
              <w:t>XP_019080656.1</w:t>
            </w:r>
          </w:p>
        </w:tc>
      </w:tr>
      <w:tr w:rsidR="00A24CA8" w:rsidRPr="00A24CA8" w:rsidTr="004E0107">
        <w:trPr>
          <w:trHeight w:val="285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VvCOI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2276145.2</w:t>
            </w:r>
          </w:p>
        </w:tc>
      </w:tr>
      <w:tr w:rsidR="00A24CA8" w:rsidRPr="00A24CA8" w:rsidTr="004E0107">
        <w:trPr>
          <w:trHeight w:val="300"/>
        </w:trPr>
        <w:tc>
          <w:tcPr>
            <w:tcW w:w="130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mTIR1</w:t>
            </w:r>
          </w:p>
        </w:tc>
        <w:tc>
          <w:tcPr>
            <w:tcW w:w="3374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 mays</w:t>
            </w: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556" w:type="dxa"/>
            <w:noWrap/>
            <w:hideMark/>
          </w:tcPr>
          <w:p w:rsidR="00A24CA8" w:rsidRPr="00A24CA8" w:rsidRDefault="00A24CA8" w:rsidP="00A24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CA8">
              <w:rPr>
                <w:rFonts w:ascii="Times New Roman" w:hAnsi="Times New Roman" w:cs="Times New Roman"/>
                <w:sz w:val="20"/>
                <w:szCs w:val="20"/>
              </w:rPr>
              <w:t>XP_008669494.1</w:t>
            </w:r>
          </w:p>
        </w:tc>
      </w:tr>
    </w:tbl>
    <w:p w:rsidR="00A24CA8" w:rsidRPr="00A24CA8" w:rsidRDefault="00A24CA8">
      <w:pPr>
        <w:rPr>
          <w:rFonts w:ascii="Times New Roman" w:hAnsi="Times New Roman" w:cs="Times New Roman"/>
          <w:sz w:val="20"/>
          <w:szCs w:val="20"/>
        </w:rPr>
      </w:pPr>
    </w:p>
    <w:sectPr w:rsidR="00A24CA8" w:rsidRPr="00A24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E80" w:rsidRDefault="00C76E80" w:rsidP="00915790">
      <w:r>
        <w:separator/>
      </w:r>
    </w:p>
  </w:endnote>
  <w:endnote w:type="continuationSeparator" w:id="0">
    <w:p w:rsidR="00C76E80" w:rsidRDefault="00C76E80" w:rsidP="00915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E80" w:rsidRDefault="00C76E80" w:rsidP="00915790">
      <w:r>
        <w:separator/>
      </w:r>
    </w:p>
  </w:footnote>
  <w:footnote w:type="continuationSeparator" w:id="0">
    <w:p w:rsidR="00C76E80" w:rsidRDefault="00C76E80" w:rsidP="00915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9F"/>
    <w:rsid w:val="00010069"/>
    <w:rsid w:val="000753C7"/>
    <w:rsid w:val="002929C7"/>
    <w:rsid w:val="00293DA9"/>
    <w:rsid w:val="002F149F"/>
    <w:rsid w:val="004E0107"/>
    <w:rsid w:val="00701D61"/>
    <w:rsid w:val="00915790"/>
    <w:rsid w:val="00A24CA8"/>
    <w:rsid w:val="00A444B0"/>
    <w:rsid w:val="00C1167F"/>
    <w:rsid w:val="00C76E80"/>
    <w:rsid w:val="00D0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45437-88E7-437C-9AFB-6C4F5EB2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4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5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57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5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5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6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287</Words>
  <Characters>1642</Characters>
  <Application>Microsoft Office Word</Application>
  <DocSecurity>0</DocSecurity>
  <Lines>13</Lines>
  <Paragraphs>3</Paragraphs>
  <ScaleCrop>false</ScaleCrop>
  <Company>NAU</Company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KB</cp:lastModifiedBy>
  <cp:revision>5</cp:revision>
  <dcterms:created xsi:type="dcterms:W3CDTF">2017-05-01T03:04:00Z</dcterms:created>
  <dcterms:modified xsi:type="dcterms:W3CDTF">2017-06-11T10:04:00Z</dcterms:modified>
</cp:coreProperties>
</file>